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6BC0" w:rsidRPr="00CA5FF0" w:rsidRDefault="00856BC0" w:rsidP="00856BC0">
      <w:pPr>
        <w:rPr>
          <w:b/>
        </w:rPr>
      </w:pPr>
      <w:r>
        <w:rPr>
          <w:b/>
        </w:rPr>
        <w:t xml:space="preserve">S3 </w:t>
      </w:r>
      <w:r w:rsidRPr="00CA5FF0">
        <w:rPr>
          <w:b/>
        </w:rPr>
        <w:t>Table. Reliability of photogrammetric measurements.</w:t>
      </w:r>
    </w:p>
    <w:tbl>
      <w:tblPr>
        <w:tblW w:w="7921" w:type="dxa"/>
        <w:tblLook w:val="04A0" w:firstRow="1" w:lastRow="0" w:firstColumn="1" w:lastColumn="0" w:noHBand="0" w:noVBand="1"/>
      </w:tblPr>
      <w:tblGrid>
        <w:gridCol w:w="222"/>
        <w:gridCol w:w="3039"/>
        <w:gridCol w:w="1360"/>
        <w:gridCol w:w="2040"/>
        <w:gridCol w:w="1260"/>
      </w:tblGrid>
      <w:tr w:rsidR="0063751C" w:rsidRPr="00B70829" w:rsidTr="00762782">
        <w:trPr>
          <w:trHeight w:val="315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3B3C55" w:rsidRDefault="0063751C" w:rsidP="00762782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oMath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3B3C55" w:rsidRDefault="0063751C" w:rsidP="00762782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oMath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3B3C55" w:rsidRDefault="0063751C" w:rsidP="00762782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oMath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CC</w:t>
            </w:r>
          </w:p>
        </w:tc>
      </w:tr>
      <w:tr w:rsidR="0063751C" w:rsidRPr="00B70829" w:rsidTr="00762782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Fac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Width of the fac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Width of the mandib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Height of the fac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Height of the upper fac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Height of the lower fac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Height of the mandib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Height of the ch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Height of the lower profi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Height of the midfac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Lower half of the craniofacial height (left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Lower half of the craniofacial height (right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70829">
              <w:rPr>
                <w:rFonts w:eastAsia="Times New Roman" w:cs="Times New Roman"/>
                <w:sz w:val="20"/>
                <w:szCs w:val="20"/>
              </w:rPr>
              <w:t>Mentocervical</w:t>
            </w:r>
            <w:proofErr w:type="spellEnd"/>
            <w:r w:rsidRPr="00B70829">
              <w:rPr>
                <w:rFonts w:eastAsia="Times New Roman" w:cs="Times New Roman"/>
                <w:sz w:val="20"/>
                <w:szCs w:val="20"/>
              </w:rPr>
              <w:t xml:space="preserve"> ang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Angle of facial convexit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Angle of total facial convexit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Angle of the medium facial thir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Angle of the inferior facial thir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Inclination of general profile l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Inclination of upper face profile l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Inclination of lower face profile l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Inclination of lower third face l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Inclination of the ch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Facial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Mandible-face width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Upper face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Mandible width-face height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Mandibular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Upper face-face height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Lower face-face height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Chin-face height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Chin-mandible height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Chin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Mandibulo</w:t>
            </w:r>
            <w:proofErr w:type="spellEnd"/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-face height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Mandibulo</w:t>
            </w:r>
            <w:proofErr w:type="spellEnd"/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-upper face height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Mandibulo</w:t>
            </w:r>
            <w:proofErr w:type="spellEnd"/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-lower face height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Mandible width-lower third face depth index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Upper face height-upper third face depth inde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</w:tbl>
    <w:p w:rsidR="0063751C" w:rsidRDefault="0063751C"/>
    <w:p w:rsidR="0063751C" w:rsidRDefault="0063751C">
      <w:pPr>
        <w:sectPr w:rsidR="0063751C" w:rsidSect="007C284A">
          <w:pgSz w:w="11907" w:h="16840" w:code="9"/>
          <w:pgMar w:top="1423" w:right="1990" w:bottom="1423" w:left="1990" w:header="720" w:footer="720" w:gutter="0"/>
          <w:cols w:space="720"/>
          <w:docGrid w:linePitch="360"/>
        </w:sectPr>
      </w:pPr>
    </w:p>
    <w:tbl>
      <w:tblPr>
        <w:tblW w:w="7921" w:type="dxa"/>
        <w:tblLook w:val="04A0" w:firstRow="1" w:lastRow="0" w:firstColumn="1" w:lastColumn="0" w:noHBand="0" w:noVBand="1"/>
      </w:tblPr>
      <w:tblGrid>
        <w:gridCol w:w="222"/>
        <w:gridCol w:w="3039"/>
        <w:gridCol w:w="1360"/>
        <w:gridCol w:w="2040"/>
        <w:gridCol w:w="1260"/>
      </w:tblGrid>
      <w:tr w:rsidR="0063751C" w:rsidRPr="00663215" w:rsidTr="00762782">
        <w:trPr>
          <w:trHeight w:val="315"/>
        </w:trPr>
        <w:tc>
          <w:tcPr>
            <w:tcW w:w="79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663215" w:rsidRDefault="005C7D46" w:rsidP="005C7D46">
            <w:pPr>
              <w:tabs>
                <w:tab w:val="left" w:pos="1310"/>
              </w:tabs>
              <w:spacing w:line="240" w:lineRule="auto"/>
              <w:ind w:left="-108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b/>
              </w:rPr>
              <w:lastRenderedPageBreak/>
              <w:t xml:space="preserve">S3 </w:t>
            </w:r>
            <w:r w:rsidR="0063751C" w:rsidRPr="00663215">
              <w:rPr>
                <w:b/>
              </w:rPr>
              <w:t>Table. Reliability of photogrammetric measurements (continued).</w:t>
            </w:r>
          </w:p>
        </w:tc>
      </w:tr>
      <w:tr w:rsidR="0063751C" w:rsidRPr="00B70829" w:rsidTr="00762782">
        <w:trPr>
          <w:trHeight w:val="315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751C" w:rsidRPr="003B3C55" w:rsidRDefault="0063751C" w:rsidP="00762782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oMath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3B3C55" w:rsidRDefault="0063751C" w:rsidP="00762782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oMath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3B3C55" w:rsidRDefault="0063751C" w:rsidP="00762782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oMath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CC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Mandible height-lower third face depth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Upper-middle third face depth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Middle-lower third face depth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Upper cheek-upper third face depth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63751C" w:rsidRPr="00B70829" w:rsidTr="00762782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Orbit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70829">
              <w:rPr>
                <w:rFonts w:eastAsia="Times New Roman" w:cs="Times New Roman"/>
                <w:sz w:val="20"/>
                <w:szCs w:val="20"/>
              </w:rPr>
              <w:t>Intercanthal</w:t>
            </w:r>
            <w:proofErr w:type="spellEnd"/>
            <w:r w:rsidRPr="00B70829">
              <w:rPr>
                <w:rFonts w:eastAsia="Times New Roman" w:cs="Times New Roman"/>
                <w:sz w:val="20"/>
                <w:szCs w:val="20"/>
              </w:rPr>
              <w:t xml:space="preserve"> widt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70829">
              <w:rPr>
                <w:rFonts w:eastAsia="Times New Roman" w:cs="Times New Roman"/>
                <w:sz w:val="20"/>
                <w:szCs w:val="20"/>
              </w:rPr>
              <w:t>Biocular</w:t>
            </w:r>
            <w:proofErr w:type="spellEnd"/>
            <w:r w:rsidRPr="00B70829">
              <w:rPr>
                <w:rFonts w:eastAsia="Times New Roman" w:cs="Times New Roman"/>
                <w:sz w:val="20"/>
                <w:szCs w:val="20"/>
              </w:rPr>
              <w:t xml:space="preserve"> widt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Length of the eye fissure (left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Length of the eye fissure (right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Height of the eye fissure (left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Height of the eye fissure (right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Intercanthal</w:t>
            </w:r>
            <w:proofErr w:type="spellEnd"/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Orbital width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Eye fissure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63751C" w:rsidRPr="00B70829" w:rsidTr="00762782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No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Width of the no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Height of the no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Length of the nasal bridg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Nasal protrus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70829">
              <w:rPr>
                <w:rFonts w:eastAsia="Times New Roman" w:cs="Times New Roman"/>
                <w:sz w:val="20"/>
                <w:szCs w:val="20"/>
              </w:rPr>
              <w:t>Nasofrontal</w:t>
            </w:r>
            <w:proofErr w:type="spellEnd"/>
            <w:r w:rsidRPr="00B70829">
              <w:rPr>
                <w:rFonts w:eastAsia="Times New Roman" w:cs="Times New Roman"/>
                <w:sz w:val="20"/>
                <w:szCs w:val="20"/>
              </w:rPr>
              <w:t xml:space="preserve"> ang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Nasal tip ang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Nasolabial ang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70829">
              <w:rPr>
                <w:rFonts w:eastAsia="Times New Roman" w:cs="Times New Roman"/>
                <w:sz w:val="20"/>
                <w:szCs w:val="20"/>
              </w:rPr>
              <w:t>Nasofacial</w:t>
            </w:r>
            <w:proofErr w:type="spellEnd"/>
            <w:r w:rsidRPr="00B70829">
              <w:rPr>
                <w:rFonts w:eastAsia="Times New Roman" w:cs="Times New Roman"/>
                <w:sz w:val="20"/>
                <w:szCs w:val="20"/>
              </w:rPr>
              <w:t xml:space="preserve"> ang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70829">
              <w:rPr>
                <w:rFonts w:eastAsia="Times New Roman" w:cs="Times New Roman"/>
                <w:sz w:val="20"/>
                <w:szCs w:val="20"/>
              </w:rPr>
              <w:t>Nasomental</w:t>
            </w:r>
            <w:proofErr w:type="spellEnd"/>
            <w:r w:rsidRPr="00B70829">
              <w:rPr>
                <w:rFonts w:eastAsia="Times New Roman" w:cs="Times New Roman"/>
                <w:sz w:val="20"/>
                <w:szCs w:val="20"/>
              </w:rPr>
              <w:t xml:space="preserve"> ang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Inclination of nasal bridg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Nasal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Nostril-nose width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Nostril width-nose height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Nasal tip protrusion-width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Nasal tip protrusion-nostril floor width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Nasal tip protrusion-nose height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Nasal bridge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63751C" w:rsidRPr="00B70829" w:rsidTr="00762782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Lips and mout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Width of the philtru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Width of the mout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Height of the upper li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Height of the cutaneous upper li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Vermilion height of the upper lip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Vermilion height of the lower li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63751C" w:rsidRPr="00B61FB1" w:rsidTr="00762782">
        <w:trPr>
          <w:trHeight w:val="315"/>
        </w:trPr>
        <w:tc>
          <w:tcPr>
            <w:tcW w:w="79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61FB1" w:rsidRDefault="00847D83" w:rsidP="00847D83">
            <w:pPr>
              <w:tabs>
                <w:tab w:val="left" w:pos="1310"/>
              </w:tabs>
              <w:spacing w:line="240" w:lineRule="auto"/>
              <w:ind w:left="-108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b/>
              </w:rPr>
              <w:lastRenderedPageBreak/>
              <w:t xml:space="preserve">S3 </w:t>
            </w:r>
            <w:r w:rsidR="0063751C" w:rsidRPr="00B61FB1">
              <w:rPr>
                <w:b/>
              </w:rPr>
              <w:t>Table</w:t>
            </w:r>
            <w:bookmarkStart w:id="0" w:name="_GoBack"/>
            <w:bookmarkEnd w:id="0"/>
            <w:r w:rsidR="0063751C" w:rsidRPr="00B61FB1">
              <w:rPr>
                <w:b/>
              </w:rPr>
              <w:t>. Reliability of photogrammetric measurements (continued).</w:t>
            </w:r>
          </w:p>
        </w:tc>
      </w:tr>
      <w:tr w:rsidR="0063751C" w:rsidRPr="00B70829" w:rsidTr="00762782">
        <w:trPr>
          <w:trHeight w:val="315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3B3C55" w:rsidRDefault="0063751C" w:rsidP="00762782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oMath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3B3C55" w:rsidRDefault="0063751C" w:rsidP="00762782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oMath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3B3C55" w:rsidRDefault="0063751C" w:rsidP="00762782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oMath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CC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Height of the cutaneous lower li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sz w:val="20"/>
                <w:szCs w:val="20"/>
              </w:rPr>
              <w:t>Height of the lower li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70829">
              <w:rPr>
                <w:rFonts w:eastAsia="Times New Roman" w:cs="Times New Roman"/>
                <w:sz w:val="20"/>
                <w:szCs w:val="20"/>
              </w:rPr>
              <w:t>Labiomental</w:t>
            </w:r>
            <w:proofErr w:type="spellEnd"/>
            <w:r w:rsidRPr="00B70829">
              <w:rPr>
                <w:rFonts w:eastAsia="Times New Roman" w:cs="Times New Roman"/>
                <w:sz w:val="20"/>
                <w:szCs w:val="20"/>
              </w:rPr>
              <w:t xml:space="preserve"> ang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Inclination of upper li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Inclination of lower li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Upper lip height-mouth width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Mouth width contour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Philtrum-mouth width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Medial-lateral cutaneous upper lip height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Vermilion-total upper lip height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Vermilion height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Upper vermilion contour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Lower vermilion contour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Lower-upper lip height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Cutaneous lower-upper lip height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Vermilion-total lower lip height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Vermilion arch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Cross-region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Upper face height-</w:t>
            </w:r>
            <w:proofErr w:type="spellStart"/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biocular</w:t>
            </w:r>
            <w:proofErr w:type="spellEnd"/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idth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Biocular</w:t>
            </w:r>
            <w:proofErr w:type="spellEnd"/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-face width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Intercanthal</w:t>
            </w:r>
            <w:proofErr w:type="spellEnd"/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idth-upper face height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Intercanthal</w:t>
            </w:r>
            <w:proofErr w:type="spellEnd"/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-nasal width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Intercanthal</w:t>
            </w:r>
            <w:proofErr w:type="spellEnd"/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-mouth width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Nose-face width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Nose-mouth width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Nose height-face width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Nose-face height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Nose-upper face height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Nose-lower face height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Nasal tip protrusion-upper lip height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Mouth-face width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Upper lip-upper face height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Upper lip-mandible height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Upper lip-nose height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Lower lip-face height ind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Lower lip-mandible height index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63751C" w:rsidRPr="00B70829" w:rsidTr="00762782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Lower lip-chin height inde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63751C" w:rsidRPr="00B70829" w:rsidRDefault="0063751C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829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</w:tbl>
    <w:p w:rsidR="0063751C" w:rsidRDefault="0063751C"/>
    <w:p w:rsidR="0063751C" w:rsidRDefault="0063751C">
      <w:pPr>
        <w:sectPr w:rsidR="0063751C" w:rsidSect="007C284A">
          <w:pgSz w:w="11907" w:h="16840" w:code="9"/>
          <w:pgMar w:top="1423" w:right="1990" w:bottom="1423" w:left="1990" w:header="720" w:footer="720" w:gutter="0"/>
          <w:cols w:space="720"/>
          <w:docGrid w:linePitch="360"/>
        </w:sectPr>
      </w:pPr>
    </w:p>
    <w:p w:rsidR="002A7B12" w:rsidRDefault="0063751C" w:rsidP="0063751C">
      <w:pPr>
        <w:jc w:val="both"/>
      </w:pPr>
      <w:r w:rsidRPr="00170359">
        <w:lastRenderedPageBreak/>
        <w:t>ME</w:t>
      </w:r>
      <m:oMath>
        <m:r>
          <w:rPr>
            <w:rFonts w:ascii="Cambria Math" w:hAnsi="Cambria Math"/>
          </w:rPr>
          <m:t xml:space="preserve"> = </m:t>
        </m:r>
      </m:oMath>
      <w:r w:rsidRPr="00170359">
        <w:t xml:space="preserve">method error; MME </w:t>
      </w:r>
      <m:oMath>
        <m:r>
          <w:rPr>
            <w:rFonts w:ascii="Cambria Math" w:hAnsi="Cambria Math"/>
          </w:rPr>
          <m:t xml:space="preserve">= </m:t>
        </m:r>
      </m:oMath>
      <w:r w:rsidRPr="00170359">
        <w:t xml:space="preserve">method of moments; ICC </w:t>
      </w:r>
      <m:oMath>
        <m:r>
          <w:rPr>
            <w:rFonts w:ascii="Cambria Math" w:hAnsi="Cambria Math"/>
          </w:rPr>
          <m:t xml:space="preserve">= </m:t>
        </m:r>
      </m:oMath>
      <w:r w:rsidRPr="00170359">
        <w:t xml:space="preserve">intraclass correlation coefficient. </w:t>
      </w:r>
      <w:proofErr w:type="gramStart"/>
      <w:r w:rsidRPr="00170359">
        <w:t>ME and MME</w:t>
      </w:r>
      <w:proofErr w:type="gramEnd"/>
      <w:r w:rsidRPr="00170359">
        <w:t xml:space="preserve"> were described in millimeters for linear measurements, degrees for angular measurements and profile inclinations, and percentage values for proportion indices.</w:t>
      </w:r>
    </w:p>
    <w:sectPr w:rsidR="002A7B12" w:rsidSect="007C284A">
      <w:pgSz w:w="11907" w:h="16840" w:code="9"/>
      <w:pgMar w:top="1423" w:right="1990" w:bottom="1423" w:left="1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75C"/>
    <w:rsid w:val="002A7B12"/>
    <w:rsid w:val="005C7D46"/>
    <w:rsid w:val="0063751C"/>
    <w:rsid w:val="007C284A"/>
    <w:rsid w:val="00847D83"/>
    <w:rsid w:val="00856BC0"/>
    <w:rsid w:val="00C23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15631"/>
  <w15:chartTrackingRefBased/>
  <w15:docId w15:val="{4966015E-AFE9-481D-8B81-174359633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BC0"/>
    <w:pPr>
      <w:spacing w:after="160" w:line="259" w:lineRule="auto"/>
      <w:jc w:val="left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19</Words>
  <Characters>4670</Characters>
  <Application>Microsoft Office Word</Application>
  <DocSecurity>0</DocSecurity>
  <Lines>38</Lines>
  <Paragraphs>10</Paragraphs>
  <ScaleCrop>false</ScaleCrop>
  <Company>Microsoft</Company>
  <LinksUpToDate>false</LinksUpToDate>
  <CharactersWithSpaces>5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Wen</dc:creator>
  <cp:keywords/>
  <dc:description/>
  <cp:lastModifiedBy>Patrick Wen</cp:lastModifiedBy>
  <cp:revision>6</cp:revision>
  <dcterms:created xsi:type="dcterms:W3CDTF">2017-02-18T07:10:00Z</dcterms:created>
  <dcterms:modified xsi:type="dcterms:W3CDTF">2017-02-18T07:34:00Z</dcterms:modified>
</cp:coreProperties>
</file>